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1030"/>
        <w:gridCol w:w="1030"/>
        <w:gridCol w:w="1030"/>
        <w:gridCol w:w="1030"/>
        <w:gridCol w:w="1030"/>
        <w:gridCol w:w="1030"/>
      </w:tblGrid>
      <w:tr w:rsidR="00BA4EB0" w:rsidRPr="006C3D59" w14:paraId="5F834835" w14:textId="77777777" w:rsidTr="00660A68">
        <w:trPr>
          <w:cantSplit/>
        </w:trPr>
        <w:tc>
          <w:tcPr>
            <w:tcW w:w="7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3EF62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Tests</w:t>
            </w:r>
            <w:proofErr w:type="spellEnd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 xml:space="preserve"> of </w:t>
            </w:r>
            <w:proofErr w:type="spellStart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Normality</w:t>
            </w:r>
            <w:proofErr w:type="spellEnd"/>
          </w:p>
        </w:tc>
      </w:tr>
      <w:tr w:rsidR="00BA4EB0" w:rsidRPr="006C3D59" w14:paraId="55C11852" w14:textId="77777777" w:rsidTr="00660A68">
        <w:trPr>
          <w:cantSplit/>
        </w:trPr>
        <w:tc>
          <w:tcPr>
            <w:tcW w:w="14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A760FA4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E42E01E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Kolmogorov-Smirnov</w:t>
            </w: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a</w:t>
            </w:r>
            <w:proofErr w:type="spellEnd"/>
          </w:p>
        </w:tc>
        <w:tc>
          <w:tcPr>
            <w:tcW w:w="308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9CBB0F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hapiro-Wilk</w:t>
            </w:r>
            <w:proofErr w:type="spellEnd"/>
          </w:p>
        </w:tc>
      </w:tr>
      <w:tr w:rsidR="00BA4EB0" w:rsidRPr="006C3D59" w14:paraId="1C6571E8" w14:textId="77777777" w:rsidTr="00660A68">
        <w:trPr>
          <w:cantSplit/>
        </w:trPr>
        <w:tc>
          <w:tcPr>
            <w:tcW w:w="14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BCEF4E0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D953593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atistic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0354083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f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F8C205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383140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atistic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DC652C4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f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622655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</w:t>
            </w:r>
          </w:p>
        </w:tc>
      </w:tr>
      <w:tr w:rsidR="00BA4EB0" w:rsidRPr="006C3D59" w14:paraId="697A77C5" w14:textId="77777777" w:rsidTr="00660A68">
        <w:trPr>
          <w:cantSplit/>
        </w:trPr>
        <w:tc>
          <w:tcPr>
            <w:tcW w:w="14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CFA1C0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SF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7D461A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107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F716F6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3881BB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200</w:t>
            </w: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*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D5BCC5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966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B7E09A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306AB4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260</w:t>
            </w:r>
          </w:p>
        </w:tc>
      </w:tr>
      <w:tr w:rsidR="00BA4EB0" w:rsidRPr="006C3D59" w14:paraId="21B0F755" w14:textId="77777777" w:rsidTr="00660A68">
        <w:trPr>
          <w:cantSplit/>
        </w:trPr>
        <w:tc>
          <w:tcPr>
            <w:tcW w:w="14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51AE7D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SFPOST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9FB6CB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154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346B3A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0275F9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018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74AC7F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949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0A5236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00C5CB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069</w:t>
            </w:r>
          </w:p>
        </w:tc>
      </w:tr>
      <w:tr w:rsidR="00BA4EB0" w:rsidRPr="006C3D59" w14:paraId="1E3688DF" w14:textId="77777777" w:rsidTr="00660A68">
        <w:trPr>
          <w:cantSplit/>
        </w:trPr>
        <w:tc>
          <w:tcPr>
            <w:tcW w:w="7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D31A7" w14:textId="77777777" w:rsidR="00BA4EB0" w:rsidRPr="00660A68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60A6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. This is a lower bound of the true significance.</w:t>
            </w:r>
          </w:p>
        </w:tc>
      </w:tr>
      <w:tr w:rsidR="00BA4EB0" w:rsidRPr="006C3D59" w14:paraId="46597D69" w14:textId="77777777" w:rsidTr="00660A68">
        <w:trPr>
          <w:cantSplit/>
        </w:trPr>
        <w:tc>
          <w:tcPr>
            <w:tcW w:w="7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D8524" w14:textId="77777777" w:rsidR="00BA4EB0" w:rsidRPr="006C3D59" w:rsidRDefault="00BA4EB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a. </w:t>
            </w: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Lilliefors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nificance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orrection</w:t>
            </w:r>
            <w:proofErr w:type="spellEnd"/>
          </w:p>
        </w:tc>
      </w:tr>
    </w:tbl>
    <w:p w14:paraId="78599932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EB0"/>
    <w:rsid w:val="00BA4EB0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48EA3"/>
  <w15:chartTrackingRefBased/>
  <w15:docId w15:val="{66EEF091-9039-4EFA-AD52-5E2A891E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EB0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16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8:00Z</dcterms:created>
  <dcterms:modified xsi:type="dcterms:W3CDTF">2021-03-29T17:38:00Z</dcterms:modified>
</cp:coreProperties>
</file>